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pPr w:leftFromText="180" w:rightFromText="180" w:vertAnchor="page" w:horzAnchor="margin" w:tblpXSpec="center" w:tblpY="683"/>
        <w:tblW w:w="1041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74"/>
        <w:gridCol w:w="689"/>
        <w:gridCol w:w="689"/>
        <w:gridCol w:w="485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</w:tblGrid>
      <w:tr w:rsidR="00B75CA1" w:rsidRPr="00E9596E" w14:paraId="203B9C7D" w14:textId="77777777" w:rsidTr="001469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6" w:type="dxa"/>
            <w:gridSpan w:val="15"/>
            <w:shd w:val="clear" w:color="auto" w:fill="auto"/>
          </w:tcPr>
          <w:p w14:paraId="6DD85B83" w14:textId="6501452C" w:rsidR="00B75CA1" w:rsidRPr="00E9596E" w:rsidRDefault="00B75CA1" w:rsidP="00A03B91">
            <w:pPr>
              <w:rPr>
                <w:b w:val="0"/>
                <w:bCs w:val="0"/>
              </w:rPr>
            </w:pPr>
            <w:bookmarkStart w:id="0" w:name="_Hlk112755064"/>
            <w:r w:rsidRPr="00B75CA1">
              <w:rPr>
                <w:color w:val="000000"/>
              </w:rPr>
              <w:t>Table S</w:t>
            </w:r>
            <w:r w:rsidR="0042690F">
              <w:rPr>
                <w:color w:val="000000"/>
              </w:rPr>
              <w:t>4</w:t>
            </w:r>
            <w:r w:rsidRPr="00E9596E">
              <w:rPr>
                <w:b w:val="0"/>
                <w:bCs w:val="0"/>
                <w:color w:val="000000"/>
              </w:rPr>
              <w:t xml:space="preserve">. </w:t>
            </w:r>
            <w:r w:rsidRPr="00E9596E">
              <w:rPr>
                <w:b w:val="0"/>
                <w:bCs w:val="0"/>
              </w:rPr>
              <w:t xml:space="preserve">Dania Cut-off Canal 1 heavy metal concentrations (µg/g) by sediment core depth (cm), minimum (min), maximum (max), median, arithmetic mean (mean), and geometric mean (geomean). </w:t>
            </w:r>
            <w:bookmarkEnd w:id="0"/>
          </w:p>
        </w:tc>
      </w:tr>
      <w:tr w:rsidR="00B75CA1" w:rsidRPr="00E9596E" w14:paraId="7FCDD1B6" w14:textId="77777777" w:rsidTr="00146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29EF3078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cm</w:t>
            </w:r>
          </w:p>
        </w:tc>
        <w:tc>
          <w:tcPr>
            <w:tcW w:w="689" w:type="dxa"/>
            <w:shd w:val="clear" w:color="auto" w:fill="auto"/>
            <w:hideMark/>
          </w:tcPr>
          <w:p w14:paraId="582322E4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o</w:t>
            </w:r>
          </w:p>
        </w:tc>
        <w:tc>
          <w:tcPr>
            <w:tcW w:w="689" w:type="dxa"/>
            <w:shd w:val="clear" w:color="auto" w:fill="auto"/>
            <w:hideMark/>
          </w:tcPr>
          <w:p w14:paraId="56FE609D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d</w:t>
            </w:r>
          </w:p>
        </w:tc>
        <w:tc>
          <w:tcPr>
            <w:tcW w:w="485" w:type="dxa"/>
            <w:shd w:val="clear" w:color="auto" w:fill="auto"/>
            <w:hideMark/>
          </w:tcPr>
          <w:p w14:paraId="77CD546D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Hg</w:t>
            </w:r>
          </w:p>
        </w:tc>
        <w:tc>
          <w:tcPr>
            <w:tcW w:w="689" w:type="dxa"/>
            <w:shd w:val="clear" w:color="auto" w:fill="auto"/>
            <w:hideMark/>
          </w:tcPr>
          <w:p w14:paraId="1B2CE14C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Pb</w:t>
            </w:r>
          </w:p>
        </w:tc>
        <w:tc>
          <w:tcPr>
            <w:tcW w:w="689" w:type="dxa"/>
            <w:shd w:val="clear" w:color="auto" w:fill="auto"/>
            <w:hideMark/>
          </w:tcPr>
          <w:p w14:paraId="23CBD24A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V</w:t>
            </w:r>
          </w:p>
        </w:tc>
        <w:tc>
          <w:tcPr>
            <w:tcW w:w="689" w:type="dxa"/>
            <w:shd w:val="clear" w:color="auto" w:fill="auto"/>
            <w:hideMark/>
          </w:tcPr>
          <w:p w14:paraId="5D4F24C4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r</w:t>
            </w:r>
          </w:p>
        </w:tc>
        <w:tc>
          <w:tcPr>
            <w:tcW w:w="689" w:type="dxa"/>
            <w:shd w:val="clear" w:color="auto" w:fill="auto"/>
            <w:hideMark/>
          </w:tcPr>
          <w:p w14:paraId="404262C6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n</w:t>
            </w:r>
          </w:p>
        </w:tc>
        <w:tc>
          <w:tcPr>
            <w:tcW w:w="689" w:type="dxa"/>
            <w:shd w:val="clear" w:color="auto" w:fill="auto"/>
            <w:hideMark/>
          </w:tcPr>
          <w:p w14:paraId="4DD40B2A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o</w:t>
            </w:r>
          </w:p>
        </w:tc>
        <w:tc>
          <w:tcPr>
            <w:tcW w:w="689" w:type="dxa"/>
            <w:shd w:val="clear" w:color="auto" w:fill="auto"/>
            <w:hideMark/>
          </w:tcPr>
          <w:p w14:paraId="5ABD1DCD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i</w:t>
            </w:r>
          </w:p>
        </w:tc>
        <w:tc>
          <w:tcPr>
            <w:tcW w:w="689" w:type="dxa"/>
            <w:shd w:val="clear" w:color="auto" w:fill="auto"/>
            <w:hideMark/>
          </w:tcPr>
          <w:p w14:paraId="242D2F9F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Zn</w:t>
            </w:r>
          </w:p>
        </w:tc>
        <w:tc>
          <w:tcPr>
            <w:tcW w:w="689" w:type="dxa"/>
            <w:shd w:val="clear" w:color="auto" w:fill="auto"/>
            <w:hideMark/>
          </w:tcPr>
          <w:p w14:paraId="74889AAF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u</w:t>
            </w:r>
          </w:p>
        </w:tc>
        <w:tc>
          <w:tcPr>
            <w:tcW w:w="689" w:type="dxa"/>
            <w:shd w:val="clear" w:color="auto" w:fill="auto"/>
            <w:hideMark/>
          </w:tcPr>
          <w:p w14:paraId="37A3270F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Sn</w:t>
            </w:r>
          </w:p>
        </w:tc>
        <w:tc>
          <w:tcPr>
            <w:tcW w:w="689" w:type="dxa"/>
            <w:shd w:val="clear" w:color="auto" w:fill="auto"/>
            <w:hideMark/>
          </w:tcPr>
          <w:p w14:paraId="091E2B1E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As</w:t>
            </w:r>
          </w:p>
        </w:tc>
        <w:tc>
          <w:tcPr>
            <w:tcW w:w="689" w:type="dxa"/>
            <w:shd w:val="clear" w:color="auto" w:fill="auto"/>
            <w:hideMark/>
          </w:tcPr>
          <w:p w14:paraId="6568C802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Se</w:t>
            </w:r>
          </w:p>
        </w:tc>
      </w:tr>
      <w:tr w:rsidR="00B75CA1" w:rsidRPr="00E9596E" w14:paraId="39474298" w14:textId="77777777" w:rsidTr="0014698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15F31CEB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AA92922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69BB4F3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54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0E799F94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AEBA750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3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D7E8AE4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2.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AA33D26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34.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36D9912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6.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E961F35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2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037FBA9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11.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EBE6035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10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87D949D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17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4BB3030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2.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C348384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6.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5A6563D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2.96</w:t>
            </w:r>
          </w:p>
        </w:tc>
      </w:tr>
      <w:tr w:rsidR="00B75CA1" w:rsidRPr="00E9596E" w14:paraId="416AF9FE" w14:textId="77777777" w:rsidTr="00146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7DD2924A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2430F41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9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1ACF985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1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53ED330A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DCBEAA9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0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2F6420B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7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C506202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4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2CCC18B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.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429AAAA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6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D852C4C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2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9015911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3.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3C2CBE0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3141D08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5AA686A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574804D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59</w:t>
            </w:r>
          </w:p>
        </w:tc>
      </w:tr>
      <w:tr w:rsidR="00B75CA1" w:rsidRPr="00E9596E" w14:paraId="491737A5" w14:textId="77777777" w:rsidTr="0014698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40054DF4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68C6AD3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0.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3EAEAAE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71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163A00BC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A3AF8F3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1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36D5526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4.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4686899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5.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4818E99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8.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9485555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7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6FE57E0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7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67DF67A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3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96598D0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9A42C06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5.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A398817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2.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C26D71D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30</w:t>
            </w:r>
          </w:p>
        </w:tc>
      </w:tr>
      <w:tr w:rsidR="00B75CA1" w:rsidRPr="00E9596E" w14:paraId="2E728882" w14:textId="77777777" w:rsidTr="00146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1ABE930E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2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C1C38F6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6.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1C1E3AD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60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06482111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8294C04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0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35600D3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1.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56A5EE8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2.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CC7A79D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2.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275EC25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6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0F108D2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9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9EC130E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0A3E01A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3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9D91698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4.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8449432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6.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9F606E0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60</w:t>
            </w:r>
          </w:p>
        </w:tc>
      </w:tr>
      <w:tr w:rsidR="00B75CA1" w:rsidRPr="00E9596E" w14:paraId="4EC07E56" w14:textId="77777777" w:rsidTr="0014698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7AEBA17D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2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C9F3671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6.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2F8549C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0.303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4BD2AA0E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BD2BC91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3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E98EC95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7.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BB8C4CE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7.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A62E0EA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2.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E5B2ED2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2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B2028DF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BCCD325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BCD0E15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0.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4A1F4B9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54.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43646C7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73.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1463DE0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59</w:t>
            </w:r>
          </w:p>
        </w:tc>
      </w:tr>
      <w:tr w:rsidR="00B75CA1" w:rsidRPr="00E9596E" w14:paraId="2025409F" w14:textId="77777777" w:rsidTr="00146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49BB796A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3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82DBEFC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4.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E049D77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92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2219C8DB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23B3F3E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5F60484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3.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A181160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85F460C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3.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A0F20B6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7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166C49B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9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E9123A9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0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111CA76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5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290CFF4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2.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886C199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3.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4BDCB19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70</w:t>
            </w:r>
          </w:p>
        </w:tc>
      </w:tr>
      <w:tr w:rsidR="00B75CA1" w:rsidRPr="00E9596E" w14:paraId="3CB5BADA" w14:textId="77777777" w:rsidTr="0014698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502CD2A0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3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2992D2C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.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966E427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49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6B4B669C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6AC6296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7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E4EEE54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4.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51A048E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22D6E9D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2.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3F94B43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9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DC91518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1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63B05B2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1565E8D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4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975F561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4.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D535FE1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6.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2922C2F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9</w:t>
            </w:r>
          </w:p>
        </w:tc>
      </w:tr>
      <w:tr w:rsidR="00B75CA1" w:rsidRPr="00E9596E" w14:paraId="2222FACE" w14:textId="77777777" w:rsidTr="00146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22CE0462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4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48ADD25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45.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E52C176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30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77D4B0B8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58C6F91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7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7A0D6BB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sz w:val="21"/>
                <w:szCs w:val="21"/>
              </w:rPr>
              <w:t>38.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05AA199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FF62001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0.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036B3C3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6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D9AFACF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2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D94AF29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C10C18A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3.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9DD9889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5318B9A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1.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8C53F87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01</w:t>
            </w:r>
          </w:p>
        </w:tc>
      </w:tr>
      <w:tr w:rsidR="00B75CA1" w:rsidRPr="00E9596E" w14:paraId="644774D4" w14:textId="77777777" w:rsidTr="0014698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32FC85BB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4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CA3290F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A6ADAEC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80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305D6B99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AF59A96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B382358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3B098F3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2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8E85BAD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3.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511B491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1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3490BC6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1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4557063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3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CC56E6A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7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D29BA49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2.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4DC844C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6.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ACC2229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4</w:t>
            </w:r>
          </w:p>
        </w:tc>
      </w:tr>
      <w:tr w:rsidR="00B75CA1" w:rsidRPr="00E9596E" w14:paraId="6E61ED96" w14:textId="77777777" w:rsidTr="00146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2459E579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5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7C5217C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0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0A2534F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7E62DF8D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2272CF8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3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3F4EC9A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1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625A6DE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9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D7F3ABC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4FD1EF4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4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D995CC5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F88BB25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4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B806283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3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7504743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5.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DCA78A2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B82A788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94</w:t>
            </w:r>
          </w:p>
        </w:tc>
      </w:tr>
      <w:tr w:rsidR="00B75CA1" w:rsidRPr="00E9596E" w14:paraId="37630BD5" w14:textId="77777777" w:rsidTr="0014698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3DE483E3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5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2A460A1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7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71BA6B3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7AD7134B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80C152A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6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294BBE7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EF99057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2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7234A85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FEEC640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3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63881B6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6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0D4CB5B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E8A2A4A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1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585369E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28D2E27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D307772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34</w:t>
            </w:r>
          </w:p>
        </w:tc>
      </w:tr>
      <w:tr w:rsidR="00B75CA1" w:rsidRPr="00E9596E" w14:paraId="4725E801" w14:textId="77777777" w:rsidTr="00146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6DC9C5CA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6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0B5C74C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6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8ABA4A0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3BD744E6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C7AFCED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8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545F3FB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3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7AD9C89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8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A5AD7A9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A104875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9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DB89714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3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D88CDBC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4495540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8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C585BAF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4C1FD7A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125EDF1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58</w:t>
            </w:r>
          </w:p>
        </w:tc>
      </w:tr>
      <w:tr w:rsidR="00B75CA1" w:rsidRPr="00E9596E" w14:paraId="1FA0A408" w14:textId="77777777" w:rsidTr="0014698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144243B6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6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D2C4C52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9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778D043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0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30DA7873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84BB303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5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B1F4EC3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5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B1D4C0F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0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DFB9E49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8F43142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6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B12898A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2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13367CB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0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C21CFD4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8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82EE63D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1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A436D0D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7BB8315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19</w:t>
            </w:r>
          </w:p>
        </w:tc>
      </w:tr>
      <w:tr w:rsidR="00B75CA1" w:rsidRPr="00E9596E" w14:paraId="755AAE47" w14:textId="77777777" w:rsidTr="00146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70C193DB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7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D52274D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7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3BAA0CB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09B77433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DF183F2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5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55FB654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3E27F13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4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331A51C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16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2981FA1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5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1023217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9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C486496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5.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047AC3A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5.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8A70FD4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C16FAED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8A537CD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59</w:t>
            </w:r>
          </w:p>
        </w:tc>
      </w:tr>
      <w:tr w:rsidR="00B75CA1" w:rsidRPr="00E9596E" w14:paraId="16A44FA2" w14:textId="77777777" w:rsidTr="0014698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32DCCEE8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7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BFA7086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9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1BBA124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0621C177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807AE79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sz w:val="21"/>
                <w:szCs w:val="21"/>
              </w:rPr>
              <w:t>8.2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9BD334C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9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A65AE32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9D887DD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9.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2E0D8A4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1.8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6E3DDA0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5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EBA18FF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45DA842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80CB99A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B3929AD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B00BECB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81</w:t>
            </w:r>
          </w:p>
        </w:tc>
      </w:tr>
      <w:tr w:rsidR="00B75CA1" w:rsidRPr="00E9596E" w14:paraId="6CE4BB9F" w14:textId="77777777" w:rsidTr="00146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388FC442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8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E68D99C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7713A5F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6DD91C5C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D21EB0F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9437F2E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D72F4A9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E20AEEB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6E337B4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5DCAF10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E34B4E8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70CF5AE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73A0666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814705E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3277CA0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75CA1" w:rsidRPr="00E9596E" w14:paraId="13D28082" w14:textId="77777777" w:rsidTr="0014698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1DFEB721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8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FC423E9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2A280F4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1F39EC48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C2A3F41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BC963D3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8076CDF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FE86AF9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25CA2A2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6D7E1F7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30494A6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1C78EEE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FC30624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7CF906E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0E4C7D1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75CA1" w:rsidRPr="00E9596E" w14:paraId="0A7E84BA" w14:textId="77777777" w:rsidTr="00146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0D98BE24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9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7C3266C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4A5D1AD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7869CEE2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E32A9AB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8A3B872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BE7D783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8439E39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519BE2E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7A1E3DE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8AFB0EA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722BED3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AFF78DE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5CCE325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032DE15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75CA1" w:rsidRPr="00E9596E" w14:paraId="703B3889" w14:textId="77777777" w:rsidTr="0014698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32B696C8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9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1C34DE0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C8F4E55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00BD096B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F1F0EFB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58EAD78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DA1A465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D2C7B53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E8407AE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A276098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3B1A4DF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10EF060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5288C43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F99A3B5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42A2787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75CA1" w:rsidRPr="00E9596E" w14:paraId="7B04769C" w14:textId="77777777" w:rsidTr="00146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2AF4DF73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F2D060A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D4D5725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2B14F20C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D967466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FFC562D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E82F67B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136A985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9122F2D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9A8C5B5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AB5B454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7D3D2DC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44CFB51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8523182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4423553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75CA1" w:rsidRPr="00E9596E" w14:paraId="6E1B6968" w14:textId="77777777" w:rsidTr="0014698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7547271E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0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5B4B231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024EB3A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6360D959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57F1DE6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8AACFFA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BF99857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1561860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EF1DB64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F7A4DDE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209FC83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42916A4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7565E62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76F900C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DF5E9E9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75CA1" w:rsidRPr="00E9596E" w14:paraId="0D152E67" w14:textId="77777777" w:rsidTr="00146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2CA7ABD9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1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778816B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509BAB1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014BE375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761BA19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B2D2C92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F13BA06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2D461FA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8BF9FF2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A67BE83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90478E3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B9E795F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9A33AB6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60FFBB5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E38334F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75CA1" w:rsidRPr="00E9596E" w14:paraId="7F71A4D6" w14:textId="77777777" w:rsidTr="0014698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00A1CA96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1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9E59390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75AE88F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559894CF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991A163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2E94B26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AF4D822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E145655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D40EDBF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EED7D65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7F070B2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E2030CF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3FD4E5C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7B42578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50E44C9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75CA1" w:rsidRPr="00E9596E" w14:paraId="3B2A78D1" w14:textId="77777777" w:rsidTr="00146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45CDB36E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2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F696F61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AE2D613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3B3B57DE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EA6A5A1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A2D045B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C0CDC10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4635D2F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2FA81DB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F5487BA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8E7A3E5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98739F2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3C6C3C5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B5121A6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284C948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75CA1" w:rsidRPr="00E9596E" w14:paraId="29C768CB" w14:textId="77777777" w:rsidTr="0014698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6769C377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2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F7C9F65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AFBC680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37FAEA0D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FF1CE7D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A8B5C1D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F59A20B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CAA7436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2390AF8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1668D49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646DE0B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7C1327F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9BB2A06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C47F3A2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F5A6451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75CA1" w:rsidRPr="00E9596E" w14:paraId="490C5AD1" w14:textId="77777777" w:rsidTr="00146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620C06C4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3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26C70F0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535519A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39882D15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8364895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58B60B0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F08EA46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4104AF5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0187670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58493EE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A2C0B5E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6BD035F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C370E7C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7335CA7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8762F95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75CA1" w:rsidRPr="00E9596E" w14:paraId="43A47493" w14:textId="77777777" w:rsidTr="0014698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7A04EF25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A575BDF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46C568C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7B411F35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C573941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93C35FA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5EF769C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EA620C1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6435D09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15502B4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5558477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CC7913C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F1B99FE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0EF6E08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C5CEAB1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75CA1" w:rsidRPr="00E9596E" w14:paraId="15970BC1" w14:textId="77777777" w:rsidTr="00146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1718F103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4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2E2D01D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256C213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15602F11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5FA62B0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1A8C6AB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2DA419A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A135C41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3C70301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4CB0B96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C886B9C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8950BBA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8EFA00E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BDC2FD8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9246DD9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75CA1" w:rsidRPr="00E9596E" w14:paraId="02D179F1" w14:textId="77777777" w:rsidTr="0014698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5EAAB07F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4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541D99E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A46684D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5A1C2D02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5F79A2B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6E22171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C2999E9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302396A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7617313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0885208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8BFC43D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FD82F00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39000D9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67D4340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E89AD7C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75CA1" w:rsidRPr="00E9596E" w14:paraId="3D278E69" w14:textId="77777777" w:rsidTr="00146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393FCAD3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5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F54C3F0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1EDC360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296D1703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9189F76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0AA55C0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1A85F19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3550C55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0C7194F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122AC11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A2FBCC6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469E567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D92626E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3D6F0C6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7DFBB76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75CA1" w:rsidRPr="00E9596E" w14:paraId="1EF648C7" w14:textId="77777777" w:rsidTr="0014698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318F253E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5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B947FDB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AF9E792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1035C547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9DDE45F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08EF776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7B859E3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65D2226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DF3C6A0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C17B227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41A6DB1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4EEEBE0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CDBE2A3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A92877E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264C569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75CA1" w:rsidRPr="00E9596E" w14:paraId="41DE18A7" w14:textId="77777777" w:rsidTr="00146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6952C90A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6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7F7812A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D22FDC0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226D9242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090A9D8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8D0A254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6F048B4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B221994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63C03BA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767E2EA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7791DDF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C7BDF50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732B7BD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FBF7F90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08D901B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75CA1" w:rsidRPr="00E9596E" w14:paraId="476CAD45" w14:textId="77777777" w:rsidTr="0014698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00648508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6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B502686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CE2B960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60EE5FCE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3DE4A10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1CC14B0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D428BB7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CF6B4FC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F8A08A7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D7AD817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CC0D9FF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D77FE35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F5FE064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C302B74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EFFD3C9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75CA1" w:rsidRPr="00E9596E" w14:paraId="5D1A6CFE" w14:textId="77777777" w:rsidTr="00146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2F401572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7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8838709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8E04F30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504AEC5B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55A4C14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425801E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DB0EB78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7463C00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C78AAEF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C4271FB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C1B9E66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A987E67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7361CF9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20230FB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91DF3B0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75CA1" w:rsidRPr="00E9596E" w14:paraId="604F15CD" w14:textId="77777777" w:rsidTr="0014698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59D4461B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7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F9260FC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D9F81F4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1B4968C0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A445202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A0B02C6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3763CEB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A0BFF28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94857B4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7597ABE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EC6A982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661BBF1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E73CC9D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B7D887E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9E9FB01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75CA1" w:rsidRPr="00E9596E" w14:paraId="2668AFCD" w14:textId="77777777" w:rsidTr="00146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55043B67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8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E67C7C5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E6792E2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367A9210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7423EDD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3726FF6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83E1BBD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1BB06AA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EFB7BE7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0CD2615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93AD34F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0C97C2E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CADBB91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0016EC2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202F472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75CA1" w:rsidRPr="00E9596E" w14:paraId="65F42E0B" w14:textId="77777777" w:rsidTr="0014698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192D2504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8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3F1C040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C694120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0CF4356E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FB27769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C9B9E55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915FCA6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B8A10A6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AAD6773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9669AFE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054D18D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0F7C872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CD1760F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AAB0393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DB50E58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75CA1" w:rsidRPr="00E9596E" w14:paraId="6228CDBA" w14:textId="77777777" w:rsidTr="00146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6397414C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9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CB0F0A1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B0C192B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4A2E67CE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15113F0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E76D0AD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F306BAB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F9F4B66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D1C5E72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46025D0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79773B5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83EA3BF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61CAAAF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4CCBC51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D612082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75CA1" w:rsidRPr="00E9596E" w14:paraId="39A63795" w14:textId="77777777" w:rsidTr="0014698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526942BE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9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B325BA0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5F1D27B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69248BDA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A161BDD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D37B5D0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D46E62B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3F8F856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15BA043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31FD37A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700BE72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296F990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4F0D8E4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6BD528E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8150679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75CA1" w:rsidRPr="00E9596E" w14:paraId="44718AD7" w14:textId="77777777" w:rsidTr="00146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38AF30FC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20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3F715EE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91111E5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0EE84E25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10A8DA7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CE8F997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0BBD8FE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1806406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58A10F2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CB8FACB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F7A0048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669AF63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F7A2BA6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CE97278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2D94679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B75CA1" w:rsidRPr="00E9596E" w14:paraId="3A051160" w14:textId="77777777" w:rsidTr="0014698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52E82FBF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min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07CA3D4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7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8A5D601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4D0FC3F9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0DDF89A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6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E972149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5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6E4B261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0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E9C0A4F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.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3442EB8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6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9C1479F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2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6E5857E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0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E3EE75F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1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E3F14FB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514C98F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9854DC3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59</w:t>
            </w:r>
          </w:p>
        </w:tc>
      </w:tr>
      <w:tr w:rsidR="00B75CA1" w:rsidRPr="00E9596E" w14:paraId="5A4707BF" w14:textId="77777777" w:rsidTr="00146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6F785A0D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max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7239E2E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5.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C78357C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03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1AA8A9BF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384B3BE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2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4F05212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8.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2895268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4.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92B3FC3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B3A0FD4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8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D7E18C0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9884468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BB52EA2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0CAE96C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4.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369B5A5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3.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96A3383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96</w:t>
            </w:r>
          </w:p>
        </w:tc>
      </w:tr>
      <w:tr w:rsidR="00B75CA1" w:rsidRPr="00E9596E" w14:paraId="192C9E2F" w14:textId="77777777" w:rsidTr="0014698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72011E73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median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FFA097B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64A7626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80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11A347B4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0028B33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7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CA2EFF4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1DC47F8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AC1D741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0.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96B8A24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7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D9F6364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5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6B4C4C7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FEDCAC6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4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0890EE1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4.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50CBECF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6.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500C258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4</w:t>
            </w:r>
          </w:p>
        </w:tc>
      </w:tr>
      <w:tr w:rsidR="00B75CA1" w:rsidRPr="00E9596E" w14:paraId="57F06D44" w14:textId="77777777" w:rsidTr="00146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5FBD4059" w14:textId="77777777" w:rsidR="00B75CA1" w:rsidRPr="00E9596E" w:rsidRDefault="00B75CA1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A5A76E9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B90CE03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18</w:t>
            </w:r>
          </w:p>
        </w:tc>
        <w:tc>
          <w:tcPr>
            <w:tcW w:w="485" w:type="dxa"/>
            <w:shd w:val="clear" w:color="auto" w:fill="auto"/>
            <w:vAlign w:val="bottom"/>
            <w:hideMark/>
          </w:tcPr>
          <w:p w14:paraId="7D3C5594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EABFEC9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1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75A2DC6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99AED14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78604B0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4.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B6EA768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3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F1927F5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7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31EC06A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2.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DC87741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1.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E93BCCC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5.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4BEC330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2.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552E38E" w14:textId="77777777" w:rsidR="00B75CA1" w:rsidRPr="00E9596E" w:rsidRDefault="00B75CA1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3</w:t>
            </w:r>
          </w:p>
        </w:tc>
      </w:tr>
      <w:tr w:rsidR="00B75CA1" w:rsidRPr="00E9596E" w14:paraId="2B3D9AC7" w14:textId="77777777" w:rsidTr="0014698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</w:tcPr>
          <w:p w14:paraId="3D9CA9C3" w14:textId="77777777" w:rsidR="00B75CA1" w:rsidRPr="00E9596E" w:rsidRDefault="00B75CA1" w:rsidP="00A03B91">
            <w:pPr>
              <w:jc w:val="center"/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geomean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3E29726F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38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5717E8EF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6</w:t>
            </w:r>
          </w:p>
        </w:tc>
        <w:tc>
          <w:tcPr>
            <w:tcW w:w="485" w:type="dxa"/>
            <w:shd w:val="clear" w:color="auto" w:fill="auto"/>
            <w:vAlign w:val="bottom"/>
          </w:tcPr>
          <w:p w14:paraId="4B500625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d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580893CE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2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5C1B21EC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21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17F13DA4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61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1CD68D6E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0.69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6DFC680F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7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07310303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07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7E4D2B6E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90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718814A4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83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0C8CD72F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17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1227E671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7.00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1FC031A7" w14:textId="77777777" w:rsidR="00B75CA1" w:rsidRPr="00E9596E" w:rsidRDefault="00B75CA1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0</w:t>
            </w:r>
          </w:p>
        </w:tc>
      </w:tr>
    </w:tbl>
    <w:p w14:paraId="15A10AFF" w14:textId="7CC7A6C9" w:rsidR="009E1C86" w:rsidRPr="00B75CA1" w:rsidRDefault="0014698F" w:rsidP="00B75CA1">
      <w:r w:rsidRPr="00E9596E">
        <w:t>N/a = end of sediment core.  N/d = Not detected. For statistical purposes half of the limit of detection was used for n/d samples. Bold indicate maximum concentration values.</w:t>
      </w:r>
    </w:p>
    <w:sectPr w:rsidR="009E1C86" w:rsidRPr="00B75C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4F8"/>
    <w:rsid w:val="0014698F"/>
    <w:rsid w:val="002D3CC4"/>
    <w:rsid w:val="0042690F"/>
    <w:rsid w:val="004F4180"/>
    <w:rsid w:val="007C5B7F"/>
    <w:rsid w:val="0089759C"/>
    <w:rsid w:val="009E1C86"/>
    <w:rsid w:val="00B75CA1"/>
    <w:rsid w:val="00E434F8"/>
    <w:rsid w:val="00FF0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43904"/>
  <w15:chartTrackingRefBased/>
  <w15:docId w15:val="{BB90E6BB-C926-4CBA-9D56-B9F2FACD9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43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4">
    <w:name w:val="Plain Table 4"/>
    <w:basedOn w:val="TableNormal"/>
    <w:uiPriority w:val="44"/>
    <w:rsid w:val="00B75CA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7</Words>
  <Characters>2948</Characters>
  <Application>Microsoft Office Word</Application>
  <DocSecurity>0</DocSecurity>
  <Lines>24</Lines>
  <Paragraphs>6</Paragraphs>
  <ScaleCrop>false</ScaleCrop>
  <Company/>
  <LinksUpToDate>false</LinksUpToDate>
  <CharactersWithSpaces>3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Giarikos</dc:creator>
  <cp:keywords/>
  <dc:description/>
  <cp:lastModifiedBy>Dimitrios Giarikos</cp:lastModifiedBy>
  <cp:revision>4</cp:revision>
  <dcterms:created xsi:type="dcterms:W3CDTF">2023-02-13T19:32:00Z</dcterms:created>
  <dcterms:modified xsi:type="dcterms:W3CDTF">2023-04-13T16:15:00Z</dcterms:modified>
</cp:coreProperties>
</file>